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658E" w14:textId="77777777" w:rsidR="00895C89" w:rsidRPr="004C3514" w:rsidRDefault="00895C89" w:rsidP="00895C8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Internal state rating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,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healthy subjects 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for session 1 at follow-up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963"/>
        <w:gridCol w:w="632"/>
        <w:gridCol w:w="1194"/>
        <w:gridCol w:w="1194"/>
        <w:gridCol w:w="1194"/>
        <w:gridCol w:w="1303"/>
        <w:gridCol w:w="1350"/>
        <w:gridCol w:w="1170"/>
      </w:tblGrid>
      <w:tr w:rsidR="00895C89" w:rsidRPr="003E58A0" w14:paraId="06C3D5C5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F38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EF81C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1121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r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F95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p</w:t>
            </w:r>
            <w:proofErr w:type="spellEnd"/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CDC8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F5490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 Effec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3BE928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 Effec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6CA35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oup x Time </w:t>
            </w: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895C89" w:rsidRPr="003E58A0" w14:paraId="7451A8A9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95D9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nger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0EA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4A3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± 5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4A76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 ± 5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6203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 ± 4.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026E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FAAC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  <w:r w:rsidRPr="002942D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4619E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895C89" w:rsidRPr="003E58A0" w14:paraId="5DFE8540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596C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8916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C66A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 ± 6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BDE8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 ± 6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2840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 ± 6.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F738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4E7BA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A8FE2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5C89" w:rsidRPr="003E58A0" w14:paraId="0A332139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D247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lness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A218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451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 ± 6.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A9D9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 ± 7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BC2F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 ± 6.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FC17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CDD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19AF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9</w:t>
            </w:r>
          </w:p>
        </w:tc>
      </w:tr>
      <w:tr w:rsidR="00895C89" w:rsidRPr="003E58A0" w14:paraId="3CB952CC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4898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498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C235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 ± 7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2FD0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 ± 7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201F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 ± 6.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0BC6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A5B7D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4727F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5C89" w:rsidRPr="003E58A0" w14:paraId="27C56AB4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32BA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st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E283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865F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 ± 5.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A8A0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 ± 6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F237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 ± 5.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1DFD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A7669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D6B97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9</w:t>
            </w:r>
          </w:p>
        </w:tc>
      </w:tr>
      <w:tr w:rsidR="00895C89" w:rsidRPr="003E58A0" w14:paraId="005D0E92" w14:textId="77777777" w:rsidTr="00786BE6">
        <w:trPr>
          <w:trHeight w:val="300"/>
          <w:jc w:val="center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B55FA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48CF" w14:textId="77777777" w:rsidR="00895C89" w:rsidRPr="003E58A0" w:rsidRDefault="00895C8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2A1A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 ± 6.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81FD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 ± 7.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EA80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 ± 6.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31773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4786CB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0B08CA" w14:textId="77777777" w:rsidR="00895C89" w:rsidRPr="003E58A0" w:rsidRDefault="00895C8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0D049AB5" w14:textId="77777777" w:rsidR="00895C89" w:rsidRPr="003E58A0" w:rsidRDefault="00895C89" w:rsidP="00895C8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 Values are expressed as mean ±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M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04AFD6EB" w14:textId="77777777" w:rsidR="00895C89" w:rsidRPr="003E58A0" w:rsidRDefault="00895C89" w:rsidP="00895C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b Calculated by repeated measure ANOVA.</w:t>
      </w:r>
    </w:p>
    <w:p w14:paraId="30C053DA" w14:textId="77777777" w:rsidR="00895C89" w:rsidRDefault="00895C89">
      <w:bookmarkStart w:id="0" w:name="_GoBack"/>
      <w:bookmarkEnd w:id="0"/>
    </w:p>
    <w:sectPr w:rsidR="00895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89"/>
    <w:rsid w:val="005322A6"/>
    <w:rsid w:val="0089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1649C"/>
  <w15:chartTrackingRefBased/>
  <w15:docId w15:val="{7DF490C4-DA90-4AB7-AB93-FECC1995D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5C8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1:00Z</dcterms:created>
  <dcterms:modified xsi:type="dcterms:W3CDTF">2022-02-04T01:11:00Z</dcterms:modified>
</cp:coreProperties>
</file>